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CF6" w:rsidRPr="00A65310" w:rsidRDefault="0059699A" w:rsidP="00A65310">
      <w:pPr>
        <w:spacing w:line="480" w:lineRule="auto"/>
        <w:rPr>
          <w:rFonts w:ascii="Times New Roman" w:eastAsia="等线" w:hAnsi="Times New Roman"/>
          <w:iCs/>
          <w:sz w:val="24"/>
          <w:szCs w:val="24"/>
        </w:rPr>
      </w:pPr>
      <w:r>
        <w:rPr>
          <w:rFonts w:ascii="Times New Roman" w:hAnsi="Times New Roman" w:hint="eastAsia"/>
          <w:b/>
          <w:iCs/>
          <w:sz w:val="24"/>
          <w:szCs w:val="24"/>
        </w:rPr>
        <w:t>Ta</w:t>
      </w:r>
      <w:r>
        <w:rPr>
          <w:rFonts w:ascii="Times New Roman" w:hAnsi="Times New Roman"/>
          <w:b/>
          <w:iCs/>
          <w:sz w:val="24"/>
          <w:szCs w:val="24"/>
        </w:rPr>
        <w:t xml:space="preserve">ble S1 </w:t>
      </w:r>
      <w:r w:rsidRPr="0059699A">
        <w:rPr>
          <w:rFonts w:ascii="Times New Roman" w:hAnsi="Times New Roman"/>
          <w:iCs/>
          <w:sz w:val="24"/>
          <w:szCs w:val="24"/>
        </w:rPr>
        <w:t>D</w:t>
      </w:r>
      <w:r>
        <w:rPr>
          <w:rFonts w:ascii="Times New Roman" w:hAnsi="Times New Roman"/>
          <w:iCs/>
          <w:sz w:val="24"/>
          <w:szCs w:val="24"/>
        </w:rPr>
        <w:t>etails of sampling localities of</w:t>
      </w:r>
      <w:r w:rsidR="00901A22">
        <w:rPr>
          <w:rFonts w:ascii="Times New Roman" w:hAnsi="Times New Roman"/>
          <w:iCs/>
          <w:sz w:val="24"/>
          <w:szCs w:val="24"/>
        </w:rPr>
        <w:t xml:space="preserve"> the</w:t>
      </w:r>
      <w:r w:rsidR="00B11B2B">
        <w:rPr>
          <w:rFonts w:ascii="Times New Roman" w:eastAsia="Malgun Gothic" w:hAnsi="Times New Roman" w:hint="eastAsia"/>
          <w:iCs/>
          <w:sz w:val="24"/>
          <w:szCs w:val="24"/>
          <w:lang w:eastAsia="ko-KR"/>
        </w:rPr>
        <w:t xml:space="preserve"> </w:t>
      </w:r>
      <w:r w:rsidR="008C7E04">
        <w:rPr>
          <w:rFonts w:ascii="Times New Roman" w:hAnsi="Times New Roman"/>
          <w:iCs/>
          <w:sz w:val="24"/>
          <w:szCs w:val="24"/>
        </w:rPr>
        <w:t xml:space="preserve">128 </w:t>
      </w:r>
      <w:r w:rsidRPr="0059699A">
        <w:rPr>
          <w:rFonts w:ascii="Times New Roman" w:hAnsi="Times New Roman"/>
          <w:i/>
          <w:iCs/>
          <w:sz w:val="24"/>
          <w:szCs w:val="24"/>
        </w:rPr>
        <w:t>Rhinolophus ferrumequinum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="00B11B2B">
        <w:rPr>
          <w:rFonts w:ascii="Times New Roman" w:eastAsia="Malgun Gothic" w:hAnsi="Times New Roman" w:hint="eastAsia"/>
          <w:iCs/>
          <w:sz w:val="24"/>
          <w:szCs w:val="24"/>
          <w:lang w:eastAsia="ko-KR"/>
        </w:rPr>
        <w:t xml:space="preserve">individuals </w:t>
      </w:r>
      <w:r>
        <w:rPr>
          <w:rFonts w:ascii="Times New Roman" w:hAnsi="Times New Roman"/>
          <w:iCs/>
          <w:sz w:val="24"/>
          <w:szCs w:val="24"/>
        </w:rPr>
        <w:t>used in this study.</w:t>
      </w:r>
    </w:p>
    <w:tbl>
      <w:tblPr>
        <w:tblpPr w:leftFromText="181" w:rightFromText="181" w:vertAnchor="text" w:tblpXSpec="center" w:tblpY="1"/>
        <w:tblOverlap w:val="never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419"/>
        <w:gridCol w:w="1417"/>
        <w:gridCol w:w="146"/>
        <w:gridCol w:w="544"/>
        <w:gridCol w:w="162"/>
        <w:gridCol w:w="1286"/>
        <w:gridCol w:w="1296"/>
        <w:gridCol w:w="1277"/>
      </w:tblGrid>
      <w:tr w:rsidR="00044B2B" w:rsidRPr="00AC3D58" w:rsidTr="00144D4E">
        <w:trPr>
          <w:trHeight w:val="270"/>
        </w:trPr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untry</w:t>
            </w:r>
            <w:r w:rsidRPr="00AC3D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/</w:t>
            </w: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Province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cality</w:t>
            </w:r>
          </w:p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 w:rsidRPr="00AC3D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ode)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4B2B" w:rsidRPr="00526AC4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526AC4">
              <w:rPr>
                <w:rFonts w:ascii="Times New Roman" w:eastAsia="宋体" w:hAnsi="Times New Roman" w:cs="Times New Roman"/>
                <w:b/>
                <w:color w:val="0000FF"/>
                <w:kern w:val="0"/>
                <w:sz w:val="18"/>
                <w:szCs w:val="18"/>
              </w:rPr>
              <w:t>Coordinates</w:t>
            </w:r>
          </w:p>
        </w:tc>
        <w:tc>
          <w:tcPr>
            <w:tcW w:w="501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mpl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n</w:t>
            </w: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7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GenBank ID (cyt </w:t>
            </w:r>
            <w:r w:rsidRPr="00AC3D5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b</w:t>
            </w: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Bank ID (D-loop)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ilin,</w:t>
            </w: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i'an 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 w:rsidR="00D50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+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is</w:t>
            </w: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udy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he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H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9" w:type="pct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° N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+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gridBefore w:val="1"/>
          <w:wBefore w:w="563" w:type="pct"/>
          <w:trHeight w:val="270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uangyang</w:t>
            </w:r>
          </w:p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hY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044B2B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3° N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</w:t>
            </w:r>
            <w:r w:rsidRPr="00044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90B63" w:rsidRPr="00AC3D58" w:rsidTr="00144D4E">
        <w:trPr>
          <w:trHeight w:val="270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iaoning,</w:t>
            </w: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xi (BX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190B63" w:rsidRPr="00AC3D58" w:rsidRDefault="00190B63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124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 N41.38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90B63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B63" w:rsidRPr="00AC3D58" w:rsidRDefault="00190B63" w:rsidP="00144D4E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B63" w:rsidRPr="00AC3D58" w:rsidRDefault="00190B63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90B63" w:rsidRPr="00AC3D58" w:rsidRDefault="00190B63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332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43B" w:rsidRPr="00526AC4" w:rsidRDefault="005E643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526AC4">
              <w:rPr>
                <w:rFonts w:ascii="Times New Roman" w:eastAsia="宋体" w:hAnsi="Times New Roman" w:cs="Times New Roman"/>
                <w:b/>
                <w:color w:val="0000FF"/>
                <w:kern w:val="0"/>
                <w:sz w:val="18"/>
                <w:szCs w:val="18"/>
              </w:rPr>
              <w:t>South</w:t>
            </w:r>
          </w:p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cheon (CC)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4B2B" w:rsidRPr="00AC3D58" w:rsidRDefault="00BF343A" w:rsidP="00BF343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° N37.93°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wacheon (HC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BF343A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° N38.07°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+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392460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392460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D631FA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+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326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326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5E643B" w:rsidRDefault="00044B2B" w:rsidP="00144D4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eju (JJ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0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2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ejang (NJ)</w:t>
            </w:r>
          </w:p>
        </w:tc>
        <w:tc>
          <w:tcPr>
            <w:tcW w:w="9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D631FA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3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ongju (CJ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4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5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ongweol (YW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6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wacheon (HC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063146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3"/>
            <w:bookmarkStart w:id="1" w:name="OLE_LINK4"/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shimadai</w:t>
            </w:r>
            <w:bookmarkEnd w:id="0"/>
            <w:bookmarkEnd w:id="1"/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KM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dai (SE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suida (MI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kutama (OK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hima (OS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nomiya (FU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suzaka (MZ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uoka (SH)</w:t>
            </w:r>
          </w:p>
        </w:tc>
        <w:tc>
          <w:tcPr>
            <w:tcW w:w="9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ryu (TE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6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ashiwazaki </w:t>
            </w: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KW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9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3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yama (TO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7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 (TA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4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ushima (TS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guchi (OG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hno (OH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1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44B2B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B2B" w:rsidRPr="00AC3D58" w:rsidRDefault="00044B2B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yohashi (TY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044B2B" w:rsidRPr="00AC3D58" w:rsidRDefault="00D631FA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85728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044B2B" w:rsidRPr="00AC3D58" w:rsidRDefault="00044B2B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C7FB4" w:rsidRPr="00AC3D58" w:rsidTr="00144D4E">
        <w:trPr>
          <w:trHeight w:val="270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4C7FB4" w:rsidRPr="00AC3D58" w:rsidRDefault="004C7FB4" w:rsidP="00144D4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Other</w:t>
            </w:r>
          </w:p>
          <w:p w:rsidR="004C7FB4" w:rsidRPr="00AC3D58" w:rsidRDefault="004C7FB4" w:rsidP="00144D4E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provinces</w:t>
            </w:r>
          </w:p>
          <w:p w:rsidR="004C7FB4" w:rsidRPr="00AC3D58" w:rsidRDefault="004C7FB4" w:rsidP="00144D4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C3D58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in China</w:t>
            </w: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an (HN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7° N31.87°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74</w:t>
            </w:r>
          </w:p>
        </w:tc>
      </w:tr>
      <w:tr w:rsidR="004C7FB4" w:rsidRPr="00AC3D58" w:rsidTr="00144D4E">
        <w:trPr>
          <w:trHeight w:val="272"/>
        </w:trPr>
        <w:tc>
          <w:tcPr>
            <w:tcW w:w="563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544400</w:t>
            </w:r>
          </w:p>
        </w:tc>
        <w:tc>
          <w:tcPr>
            <w:tcW w:w="751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A05878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C7FB4" w:rsidRPr="00AC3D58" w:rsidTr="00144D4E">
        <w:trPr>
          <w:trHeight w:val="272"/>
        </w:trPr>
        <w:tc>
          <w:tcPr>
            <w:tcW w:w="563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4C7FB4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544401</w:t>
            </w:r>
          </w:p>
        </w:tc>
        <w:tc>
          <w:tcPr>
            <w:tcW w:w="751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7FB4" w:rsidRPr="00AC3D58" w:rsidTr="00144D4E">
        <w:trPr>
          <w:trHeight w:val="272"/>
        </w:trPr>
        <w:tc>
          <w:tcPr>
            <w:tcW w:w="563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4C7FB4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544410</w:t>
            </w:r>
          </w:p>
        </w:tc>
        <w:tc>
          <w:tcPr>
            <w:tcW w:w="751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7FB4" w:rsidRPr="00AC3D58" w:rsidTr="00144D4E">
        <w:trPr>
          <w:trHeight w:val="272"/>
        </w:trPr>
        <w:tc>
          <w:tcPr>
            <w:tcW w:w="563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4C7FB4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544416</w:t>
            </w:r>
          </w:p>
        </w:tc>
        <w:tc>
          <w:tcPr>
            <w:tcW w:w="751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7FB4" w:rsidRPr="00AC3D58" w:rsidTr="00144D4E">
        <w:trPr>
          <w:trHeight w:val="270"/>
        </w:trPr>
        <w:tc>
          <w:tcPr>
            <w:tcW w:w="563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dong (SD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4C7FB4" w:rsidRPr="00AC3D58" w:rsidRDefault="004C7FB4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7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 N36.58°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4C7FB4" w:rsidRPr="00AC3D58" w:rsidRDefault="004C7FB4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C7FB4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80</w:t>
            </w:r>
          </w:p>
        </w:tc>
      </w:tr>
      <w:tr w:rsidR="004D79E5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D79E5" w:rsidRPr="00AC3D58" w:rsidRDefault="004D79E5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4D79E5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xi (SX</w:t>
            </w:r>
            <w:r w:rsidRPr="00AC3D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4D79E5" w:rsidRPr="00AC3D58" w:rsidRDefault="004D79E5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13.38° N39.33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4D79E5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4D79E5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4D79E5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D79E5" w:rsidRPr="00AC3D58" w:rsidRDefault="004D79E5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69</w:t>
            </w:r>
          </w:p>
        </w:tc>
      </w:tr>
      <w:tr w:rsidR="00144D4E" w:rsidRPr="00AC3D58" w:rsidTr="00144D4E">
        <w:trPr>
          <w:trHeight w:val="147"/>
        </w:trPr>
        <w:tc>
          <w:tcPr>
            <w:tcW w:w="563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anxi (SXi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06.67° N35.03°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69</w:t>
            </w:r>
          </w:p>
        </w:tc>
      </w:tr>
      <w:tr w:rsidR="00144D4E" w:rsidRPr="00AC3D58" w:rsidTr="00144D4E">
        <w:trPr>
          <w:trHeight w:val="150"/>
        </w:trPr>
        <w:tc>
          <w:tcPr>
            <w:tcW w:w="563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144D4E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69</w:t>
            </w:r>
          </w:p>
        </w:tc>
      </w:tr>
      <w:tr w:rsidR="00144D4E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ijing (BJ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15.72° N39.70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62</w:t>
            </w:r>
          </w:p>
        </w:tc>
      </w:tr>
      <w:tr w:rsidR="00144D4E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 (HB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15.75° N30.67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75</w:t>
            </w:r>
          </w:p>
        </w:tc>
      </w:tr>
      <w:tr w:rsidR="00144D4E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izhou (GZ)</w:t>
            </w:r>
          </w:p>
        </w:tc>
        <w:tc>
          <w:tcPr>
            <w:tcW w:w="919" w:type="pct"/>
            <w:gridSpan w:val="2"/>
            <w:shd w:val="clear" w:color="auto" w:fill="auto"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05.57° N25.28°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pct"/>
            <w:gridSpan w:val="2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86</w:t>
            </w:r>
          </w:p>
        </w:tc>
      </w:tr>
      <w:tr w:rsidR="00144D4E" w:rsidRPr="00AC3D58" w:rsidTr="00144D4E">
        <w:trPr>
          <w:trHeight w:val="135"/>
        </w:trPr>
        <w:tc>
          <w:tcPr>
            <w:tcW w:w="563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nan (YN)</w:t>
            </w:r>
          </w:p>
        </w:tc>
        <w:tc>
          <w:tcPr>
            <w:tcW w:w="919" w:type="pct"/>
            <w:gridSpan w:val="2"/>
            <w:vMerge w:val="restart"/>
            <w:shd w:val="clear" w:color="auto" w:fill="auto"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00.72° N22.62°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udy</w:t>
            </w:r>
          </w:p>
        </w:tc>
      </w:tr>
      <w:tr w:rsidR="00144D4E" w:rsidRPr="00AC3D58" w:rsidTr="00144D4E">
        <w:trPr>
          <w:trHeight w:val="150"/>
        </w:trPr>
        <w:tc>
          <w:tcPr>
            <w:tcW w:w="563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144D4E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92</w:t>
            </w:r>
          </w:p>
        </w:tc>
      </w:tr>
      <w:tr w:rsidR="00144D4E" w:rsidRPr="00AC3D58" w:rsidTr="00144D4E">
        <w:trPr>
          <w:trHeight w:val="147"/>
        </w:trPr>
        <w:tc>
          <w:tcPr>
            <w:tcW w:w="563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144D4E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N230589</w:t>
            </w:r>
          </w:p>
        </w:tc>
      </w:tr>
      <w:tr w:rsidR="00144D4E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297575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44D4E" w:rsidRPr="00AC3D58" w:rsidTr="00144D4E">
        <w:trPr>
          <w:trHeight w:val="27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vMerge/>
            <w:shd w:val="clear" w:color="auto" w:fill="auto"/>
            <w:noWrap/>
            <w:vAlign w:val="center"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434936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44D4E" w:rsidRPr="00AC3D58" w:rsidRDefault="00144D4E" w:rsidP="00144D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D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78622B" w:rsidRDefault="00EE5E64" w:rsidP="00A65310">
      <w:pPr>
        <w:spacing w:line="360" w:lineRule="exac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0A2C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oftHyphen/>
      </w:r>
      <w:r w:rsidR="00044B2B" w:rsidRPr="00526AC4">
        <w:rPr>
          <w:rFonts w:ascii="Times New Roman" w:eastAsia="宋体" w:hAnsi="Times New Roman" w:cs="Times New Roman"/>
          <w:b/>
          <w:color w:val="0000FF"/>
          <w:kern w:val="0"/>
          <w:szCs w:val="21"/>
        </w:rPr>
        <w:t xml:space="preserve">Lon, longitude; lat, latitude; </w:t>
      </w:r>
      <w:r w:rsidRPr="00526AC4">
        <w:rPr>
          <w:rFonts w:ascii="Times New Roman" w:eastAsia="宋体" w:hAnsi="Times New Roman" w:cs="Times New Roman"/>
          <w:color w:val="000000"/>
          <w:kern w:val="0"/>
          <w:szCs w:val="21"/>
        </w:rPr>
        <w:t>-,</w:t>
      </w:r>
      <w:r w:rsidRPr="004C7FB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ssing data.</w:t>
      </w:r>
      <w:bookmarkStart w:id="2" w:name="_GoBack"/>
      <w:bookmarkEnd w:id="2"/>
    </w:p>
    <w:sectPr w:rsidR="0078622B" w:rsidSect="00A65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FD8" w:rsidRDefault="00434FD8" w:rsidP="00941196">
      <w:r>
        <w:separator/>
      </w:r>
    </w:p>
  </w:endnote>
  <w:endnote w:type="continuationSeparator" w:id="0">
    <w:p w:rsidR="00434FD8" w:rsidRDefault="00434FD8" w:rsidP="0094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FD8" w:rsidRDefault="00434FD8" w:rsidP="00941196">
      <w:r>
        <w:separator/>
      </w:r>
    </w:p>
  </w:footnote>
  <w:footnote w:type="continuationSeparator" w:id="0">
    <w:p w:rsidR="00434FD8" w:rsidRDefault="00434FD8" w:rsidP="00941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3781"/>
    <w:rsid w:val="00037E2C"/>
    <w:rsid w:val="00044B2B"/>
    <w:rsid w:val="000A2CF6"/>
    <w:rsid w:val="000F04CD"/>
    <w:rsid w:val="00116289"/>
    <w:rsid w:val="00144D4E"/>
    <w:rsid w:val="00190B63"/>
    <w:rsid w:val="001D07C9"/>
    <w:rsid w:val="002118F4"/>
    <w:rsid w:val="00221FD5"/>
    <w:rsid w:val="00244C28"/>
    <w:rsid w:val="00250EDA"/>
    <w:rsid w:val="002A65B4"/>
    <w:rsid w:val="002F0A97"/>
    <w:rsid w:val="00347556"/>
    <w:rsid w:val="003A58F4"/>
    <w:rsid w:val="00434FD8"/>
    <w:rsid w:val="00442023"/>
    <w:rsid w:val="004440EF"/>
    <w:rsid w:val="0047605B"/>
    <w:rsid w:val="004C7FB4"/>
    <w:rsid w:val="004D79E5"/>
    <w:rsid w:val="00517815"/>
    <w:rsid w:val="00526AC4"/>
    <w:rsid w:val="0059699A"/>
    <w:rsid w:val="005D117A"/>
    <w:rsid w:val="005E643B"/>
    <w:rsid w:val="006051A3"/>
    <w:rsid w:val="00685C82"/>
    <w:rsid w:val="006C58E0"/>
    <w:rsid w:val="007164FD"/>
    <w:rsid w:val="0078622B"/>
    <w:rsid w:val="007B2C79"/>
    <w:rsid w:val="0088482E"/>
    <w:rsid w:val="008975E0"/>
    <w:rsid w:val="008C7E04"/>
    <w:rsid w:val="008D275C"/>
    <w:rsid w:val="00901A22"/>
    <w:rsid w:val="00941196"/>
    <w:rsid w:val="009E0EDF"/>
    <w:rsid w:val="00A05878"/>
    <w:rsid w:val="00A32683"/>
    <w:rsid w:val="00A65310"/>
    <w:rsid w:val="00A77A05"/>
    <w:rsid w:val="00A80E99"/>
    <w:rsid w:val="00AC1418"/>
    <w:rsid w:val="00AC3D58"/>
    <w:rsid w:val="00B02F48"/>
    <w:rsid w:val="00B07AF3"/>
    <w:rsid w:val="00B11B2B"/>
    <w:rsid w:val="00BA1241"/>
    <w:rsid w:val="00BF343A"/>
    <w:rsid w:val="00C60D12"/>
    <w:rsid w:val="00C973CD"/>
    <w:rsid w:val="00D504D6"/>
    <w:rsid w:val="00D631FA"/>
    <w:rsid w:val="00D63781"/>
    <w:rsid w:val="00D6693A"/>
    <w:rsid w:val="00E2671A"/>
    <w:rsid w:val="00E9180B"/>
    <w:rsid w:val="00EE5E64"/>
    <w:rsid w:val="00FA5D54"/>
    <w:rsid w:val="00FA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3F7582-024D-4B4E-8A2E-A323F822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41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1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1B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B2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6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3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0C718-7E4B-4912-A730-B3691905C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 Liu</dc:creator>
  <cp:lastModifiedBy>Tong Liu</cp:lastModifiedBy>
  <cp:revision>13</cp:revision>
  <dcterms:created xsi:type="dcterms:W3CDTF">2016-06-28T01:15:00Z</dcterms:created>
  <dcterms:modified xsi:type="dcterms:W3CDTF">2016-08-01T07:28:00Z</dcterms:modified>
</cp:coreProperties>
</file>